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16BF9" w14:textId="345D7DA3" w:rsidR="00FD4433" w:rsidRDefault="00FD4433" w:rsidP="009157B9">
      <w:pPr>
        <w:pStyle w:val="NoSpacing"/>
        <w:rPr>
          <w:lang w:val="en-AU"/>
        </w:rPr>
      </w:pPr>
    </w:p>
    <w:p w14:paraId="5E181894" w14:textId="64D6E623" w:rsidR="00AC5236" w:rsidRDefault="009157B9">
      <w:pPr>
        <w:rPr>
          <w:lang w:val="en-AU"/>
        </w:rPr>
      </w:pPr>
      <w:r>
        <w:rPr>
          <w:lang w:val="en-AU"/>
        </w:rPr>
        <w:t>Appendix 1: Experimental Design</w:t>
      </w:r>
    </w:p>
    <w:p w14:paraId="7F6C44CB" w14:textId="77777777" w:rsidR="009157B9" w:rsidRDefault="009157B9">
      <w:pPr>
        <w:rPr>
          <w:lang w:val="en-AU"/>
        </w:rPr>
      </w:pPr>
    </w:p>
    <w:p w14:paraId="5D73DFF9" w14:textId="77777777" w:rsidR="00AC5236" w:rsidRDefault="00AC5236">
      <w:pPr>
        <w:rPr>
          <w:lang w:val="en-AU"/>
        </w:rPr>
      </w:pPr>
      <w:r>
        <w:rPr>
          <w:lang w:val="en-AU"/>
        </w:rPr>
        <w:t xml:space="preserve">The 16 treatments were based on experimental design theory using a fractional factorial approach. The result is an orthogonal main effects design for a 2^6 x 4^1 experiment in 16 or 2^4 treatments. </w:t>
      </w:r>
    </w:p>
    <w:p w14:paraId="4164371D" w14:textId="77777777" w:rsidR="00AC5236" w:rsidRDefault="00AC5236">
      <w:pPr>
        <w:rPr>
          <w:lang w:val="en-AU"/>
        </w:rPr>
      </w:pPr>
      <w:r>
        <w:rPr>
          <w:lang w:val="en-AU"/>
        </w:rPr>
        <w:t xml:space="preserve">The construction proceeds using experimental </w:t>
      </w:r>
      <w:r w:rsidR="00FD4433">
        <w:rPr>
          <w:lang w:val="en-AU"/>
        </w:rPr>
        <w:t>design based on a suitable aliasing structure summarised as follows:</w:t>
      </w:r>
    </w:p>
    <w:p w14:paraId="3CA31D57" w14:textId="77777777" w:rsidR="00AC5236" w:rsidRDefault="00AC5236">
      <w:pPr>
        <w:rPr>
          <w:lang w:val="en-AU"/>
        </w:rPr>
      </w:pPr>
      <w:r>
        <w:rPr>
          <w:lang w:val="en-AU"/>
        </w:rPr>
        <w:t xml:space="preserve">The full factorial design with 7 attributes, required varying 6 x 2 level attributes and 1 x 4 level attribute. This would require 2^6 x 4^1 = </w:t>
      </w:r>
      <w:r w:rsidR="00F83357">
        <w:rPr>
          <w:lang w:val="en-AU"/>
        </w:rPr>
        <w:t xml:space="preserve">256 treatments. </w:t>
      </w:r>
    </w:p>
    <w:p w14:paraId="58A96939" w14:textId="77777777" w:rsidR="00F83357" w:rsidRDefault="00F83357">
      <w:pPr>
        <w:rPr>
          <w:lang w:val="en-AU"/>
        </w:rPr>
      </w:pPr>
      <w:r>
        <w:rPr>
          <w:lang w:val="en-AU"/>
        </w:rPr>
        <w:t>The equivalent is to consider the 4</w:t>
      </w:r>
      <w:r w:rsidR="00674C4F">
        <w:rPr>
          <w:lang w:val="en-AU"/>
        </w:rPr>
        <w:t>-</w:t>
      </w:r>
      <w:r>
        <w:rPr>
          <w:lang w:val="en-AU"/>
        </w:rPr>
        <w:t>level attribute as a full combination of 2 x two level attributes (i.e., 2^2). This gives rise to an equivalent design of 2^6 x 2^2 = 2^8 = 256 treatments.</w:t>
      </w:r>
      <w:r w:rsidR="003A2C41">
        <w:rPr>
          <w:lang w:val="en-AU"/>
        </w:rPr>
        <w:t xml:space="preserve"> The advantage of considering attributes as </w:t>
      </w:r>
      <w:r w:rsidR="00FD4433">
        <w:rPr>
          <w:lang w:val="en-AU"/>
        </w:rPr>
        <w:t xml:space="preserve">all equivalent </w:t>
      </w:r>
      <w:r w:rsidR="003A2C41">
        <w:rPr>
          <w:lang w:val="en-AU"/>
        </w:rPr>
        <w:t xml:space="preserve">two-level attributes, allows </w:t>
      </w:r>
      <w:r w:rsidR="00FD4433">
        <w:rPr>
          <w:lang w:val="en-AU"/>
        </w:rPr>
        <w:t xml:space="preserve">a suitable fractional factorial design to be constructed. </w:t>
      </w:r>
    </w:p>
    <w:p w14:paraId="763688A5" w14:textId="77777777" w:rsidR="00FD4433" w:rsidRDefault="006449EB">
      <w:r>
        <w:t>V</w:t>
      </w:r>
      <w:r w:rsidR="00BA724C">
        <w:t xml:space="preserve">arious designs are available for </w:t>
      </w:r>
      <w:r w:rsidR="00FD4433" w:rsidRPr="00FD4433">
        <w:t>two-level fractional factorial designs for up to 11 factors, originally published in the book </w:t>
      </w:r>
      <w:r w:rsidR="00FD4433" w:rsidRPr="00FD4433">
        <w:rPr>
          <w:i/>
          <w:iCs/>
        </w:rPr>
        <w:t>Statistics for Experimenters</w:t>
      </w:r>
      <w:r w:rsidR="00FD4433" w:rsidRPr="00FD4433">
        <w:t xml:space="preserve"> by G.E.P. Box, W.G. Hunter, and J.S. Hunter (New York, John Wiley &amp; Sons, 1978) </w:t>
      </w:r>
      <w:proofErr w:type="gramStart"/>
      <w:r w:rsidR="00FD4433" w:rsidRPr="00FD4433">
        <w:t>and also</w:t>
      </w:r>
      <w:proofErr w:type="gramEnd"/>
      <w:r w:rsidR="00FD4433" w:rsidRPr="00FD4433">
        <w:t xml:space="preserve"> given in the book </w:t>
      </w:r>
      <w:r w:rsidR="00FD4433" w:rsidRPr="00FD4433">
        <w:rPr>
          <w:i/>
          <w:iCs/>
        </w:rPr>
        <w:t>Design and Analysis of Experiments, 5th edition</w:t>
      </w:r>
      <w:r w:rsidR="00FD4433" w:rsidRPr="00FD4433">
        <w:t> by Douglas C. Montgomery (New York, John Wiley &amp; Sons, 2000).</w:t>
      </w:r>
      <w:r w:rsidR="00BA724C">
        <w:t xml:space="preserve"> We explain the basic principles of fractional factorial design theory for two-level attributes for the present design as follows:</w:t>
      </w:r>
    </w:p>
    <w:p w14:paraId="25251316" w14:textId="77777777" w:rsidR="00674C4F" w:rsidRDefault="00674C4F">
      <w:pPr>
        <w:rPr>
          <w:lang w:val="en-AU"/>
        </w:rPr>
      </w:pPr>
      <w:r>
        <w:rPr>
          <w:lang w:val="en-AU"/>
        </w:rPr>
        <w:t xml:space="preserve">Denoting each of the 8 two-level attributes A to H, the full design requires the main effects of each variable (e.g., A, B, …. ,H), plus higher order interactions such as two-way </w:t>
      </w:r>
      <w:r w:rsidR="00EF5BE9">
        <w:rPr>
          <w:lang w:val="en-AU"/>
        </w:rPr>
        <w:t>interactions</w:t>
      </w:r>
      <w:r>
        <w:rPr>
          <w:lang w:val="en-AU"/>
        </w:rPr>
        <w:t xml:space="preserve"> (e.g., AB, AC, …), three-way interactions (e.g., ABC, ABD, …) and all further higher order interactions to the final </w:t>
      </w:r>
      <w:proofErr w:type="gramStart"/>
      <w:r>
        <w:rPr>
          <w:lang w:val="en-AU"/>
        </w:rPr>
        <w:t>eight way</w:t>
      </w:r>
      <w:proofErr w:type="gramEnd"/>
      <w:r>
        <w:rPr>
          <w:lang w:val="en-AU"/>
        </w:rPr>
        <w:t xml:space="preserve"> interaction (i.e., ABCDEFGH).</w:t>
      </w:r>
    </w:p>
    <w:p w14:paraId="1A59F143" w14:textId="77777777" w:rsidR="00674C4F" w:rsidRDefault="00674C4F">
      <w:pPr>
        <w:rPr>
          <w:lang w:val="en-AU"/>
        </w:rPr>
      </w:pPr>
      <w:r>
        <w:rPr>
          <w:lang w:val="en-AU"/>
        </w:rPr>
        <w:t xml:space="preserve">The 256 treatments (2^8) design can be reduced to a 2^4 design with 16 treatments using 2^(8-4) design: i.e., 4 </w:t>
      </w:r>
      <w:r w:rsidR="00BA724C">
        <w:rPr>
          <w:lang w:val="en-AU"/>
        </w:rPr>
        <w:t xml:space="preserve">main </w:t>
      </w:r>
      <w:r>
        <w:rPr>
          <w:lang w:val="en-AU"/>
        </w:rPr>
        <w:t>generators.</w:t>
      </w:r>
    </w:p>
    <w:p w14:paraId="078948A5" w14:textId="77777777" w:rsidR="00FD4433" w:rsidRPr="00FD4433" w:rsidRDefault="00FD4433" w:rsidP="00024A04">
      <w:pPr>
        <w:jc w:val="center"/>
        <w:rPr>
          <w:lang w:val="en-AU"/>
        </w:rPr>
      </w:pPr>
      <w:r w:rsidRPr="00FD4433">
        <w:rPr>
          <w:lang w:val="en-AU"/>
        </w:rPr>
        <w:t>I = BCDE = ACDF = ABCG = ABDH =</w:t>
      </w:r>
      <w:r>
        <w:rPr>
          <w:lang w:val="en-AU"/>
        </w:rPr>
        <w:t xml:space="preserve"> </w:t>
      </w:r>
      <w:r w:rsidRPr="00FD4433">
        <w:rPr>
          <w:lang w:val="en-AU"/>
        </w:rPr>
        <w:t>ABEF = ADEG = ACEH = BDFG =</w:t>
      </w:r>
    </w:p>
    <w:p w14:paraId="38B4A959" w14:textId="77777777" w:rsidR="00674C4F" w:rsidRDefault="00FD4433" w:rsidP="00024A04">
      <w:pPr>
        <w:jc w:val="center"/>
        <w:rPr>
          <w:lang w:val="en-AU"/>
        </w:rPr>
      </w:pPr>
      <w:r w:rsidRPr="00FD4433">
        <w:rPr>
          <w:lang w:val="en-AU"/>
        </w:rPr>
        <w:t>BCFH = CDGH = CEFG = DEFH =</w:t>
      </w:r>
      <w:r>
        <w:rPr>
          <w:lang w:val="en-AU"/>
        </w:rPr>
        <w:t xml:space="preserve"> </w:t>
      </w:r>
      <w:r w:rsidRPr="00FD4433">
        <w:rPr>
          <w:lang w:val="en-AU"/>
        </w:rPr>
        <w:t>BEGH = AFGH = ABCDEFGH</w:t>
      </w:r>
      <w:r>
        <w:rPr>
          <w:lang w:val="en-AU"/>
        </w:rPr>
        <w:t>.</w:t>
      </w:r>
    </w:p>
    <w:p w14:paraId="05D19925" w14:textId="77777777" w:rsidR="00FD4433" w:rsidRDefault="00FD4433" w:rsidP="00C87843">
      <w:pPr>
        <w:rPr>
          <w:lang w:val="en-AU"/>
        </w:rPr>
      </w:pPr>
      <w:r>
        <w:rPr>
          <w:lang w:val="en-AU"/>
        </w:rPr>
        <w:t xml:space="preserve">Each main effect, is thereby </w:t>
      </w:r>
      <w:r w:rsidR="00BA724C">
        <w:rPr>
          <w:lang w:val="en-AU"/>
        </w:rPr>
        <w:t xml:space="preserve">is NOT </w:t>
      </w:r>
      <w:r>
        <w:rPr>
          <w:lang w:val="en-AU"/>
        </w:rPr>
        <w:t xml:space="preserve">confounded in variation </w:t>
      </w:r>
      <w:r w:rsidR="00BA724C">
        <w:rPr>
          <w:lang w:val="en-AU"/>
        </w:rPr>
        <w:t>with any other main effect (e.g., A) or any other two-way interaction (e.g., AB). This, by defi</w:t>
      </w:r>
      <w:r w:rsidR="004756D1">
        <w:rPr>
          <w:lang w:val="en-AU"/>
        </w:rPr>
        <w:t>ni</w:t>
      </w:r>
      <w:r w:rsidR="00BA724C">
        <w:rPr>
          <w:lang w:val="en-AU"/>
        </w:rPr>
        <w:t xml:space="preserve">tion, is a fractional factorial design of Resolution IV. </w:t>
      </w:r>
      <w:r w:rsidR="00C87843">
        <w:rPr>
          <w:lang w:val="en-AU"/>
        </w:rPr>
        <w:t>This does mean each main effect is confounded with a higher order intera</w:t>
      </w:r>
      <w:r w:rsidR="004756D1">
        <w:rPr>
          <w:lang w:val="en-AU"/>
        </w:rPr>
        <w:t>c</w:t>
      </w:r>
      <w:r w:rsidR="00C87843">
        <w:rPr>
          <w:lang w:val="en-AU"/>
        </w:rPr>
        <w:t xml:space="preserve">tion involving three or more variables (e.g., three-way interaction such as ABC, four-way interactions such as ABCD, etc.). </w:t>
      </w:r>
    </w:p>
    <w:p w14:paraId="54ECE3CD" w14:textId="77777777" w:rsidR="00FD4433" w:rsidRDefault="00FD4433" w:rsidP="00FD4433">
      <w:pPr>
        <w:rPr>
          <w:lang w:val="en-AU"/>
        </w:rPr>
      </w:pPr>
      <w:r>
        <w:rPr>
          <w:lang w:val="en-AU"/>
        </w:rPr>
        <w:t>For example, the main effect of A would be confounded with:</w:t>
      </w:r>
    </w:p>
    <w:p w14:paraId="1EEC14A1" w14:textId="77777777" w:rsidR="00FD4433" w:rsidRPr="00FD4433" w:rsidRDefault="00FD4433" w:rsidP="00024A04">
      <w:pPr>
        <w:jc w:val="center"/>
        <w:rPr>
          <w:lang w:val="en-AU"/>
        </w:rPr>
      </w:pPr>
      <w:r w:rsidRPr="00FD4433">
        <w:rPr>
          <w:lang w:val="en-AU"/>
        </w:rPr>
        <w:t>A = ABCDE = CDF = BCG = BDH =</w:t>
      </w:r>
      <w:r>
        <w:rPr>
          <w:lang w:val="en-AU"/>
        </w:rPr>
        <w:t xml:space="preserve"> </w:t>
      </w:r>
      <w:r w:rsidRPr="00FD4433">
        <w:rPr>
          <w:lang w:val="en-AU"/>
        </w:rPr>
        <w:t>BEF = DEG = CEH = DFG =</w:t>
      </w:r>
    </w:p>
    <w:p w14:paraId="61E02034" w14:textId="77777777" w:rsidR="00FD4433" w:rsidRDefault="00FD4433" w:rsidP="00024A04">
      <w:pPr>
        <w:jc w:val="center"/>
        <w:rPr>
          <w:lang w:val="en-AU"/>
        </w:rPr>
      </w:pPr>
      <w:r w:rsidRPr="00FD4433">
        <w:rPr>
          <w:lang w:val="en-AU"/>
        </w:rPr>
        <w:t>ABCFH = ACDGH = ACEFG = ADEFH =</w:t>
      </w:r>
      <w:r>
        <w:rPr>
          <w:lang w:val="en-AU"/>
        </w:rPr>
        <w:t xml:space="preserve"> </w:t>
      </w:r>
      <w:r w:rsidRPr="00FD4433">
        <w:rPr>
          <w:lang w:val="en-AU"/>
        </w:rPr>
        <w:t>ABEGH = FGH = BCDEFGH</w:t>
      </w:r>
      <w:r w:rsidR="00024A04">
        <w:rPr>
          <w:lang w:val="en-AU"/>
        </w:rPr>
        <w:t>.</w:t>
      </w:r>
    </w:p>
    <w:p w14:paraId="6E40622D" w14:textId="77777777" w:rsidR="00024A04" w:rsidRDefault="00024A04" w:rsidP="00FD4433">
      <w:pPr>
        <w:rPr>
          <w:lang w:val="en-AU"/>
        </w:rPr>
      </w:pPr>
      <w:r>
        <w:rPr>
          <w:lang w:val="en-AU"/>
        </w:rPr>
        <w:t>Hence, the effect of A is not confounded with any other main effect B, C, D, … H</w:t>
      </w:r>
      <w:r w:rsidR="00C87843">
        <w:rPr>
          <w:lang w:val="en-AU"/>
        </w:rPr>
        <w:t xml:space="preserve"> nor any of the 28 two-way interactions (e.g., AB, AC, AD, … FG, FG, GH)</w:t>
      </w:r>
      <w:r>
        <w:rPr>
          <w:lang w:val="en-AU"/>
        </w:rPr>
        <w:t>.</w:t>
      </w:r>
    </w:p>
    <w:p w14:paraId="370338C8" w14:textId="77777777" w:rsidR="00024A04" w:rsidRDefault="00024A04" w:rsidP="00FD4433">
      <w:pPr>
        <w:rPr>
          <w:lang w:val="en-AU"/>
        </w:rPr>
      </w:pPr>
      <w:r>
        <w:rPr>
          <w:lang w:val="en-AU"/>
        </w:rPr>
        <w:t xml:space="preserve">It is, however, confounded with seven of the 56 total three-way interactions, namely CDF, BCG, BDH, BEG, CEH, DFG, and FGH. Similarly, it is confounded with three of the 56 total </w:t>
      </w:r>
      <w:proofErr w:type="gramStart"/>
      <w:r>
        <w:rPr>
          <w:lang w:val="en-AU"/>
        </w:rPr>
        <w:t>five way</w:t>
      </w:r>
      <w:proofErr w:type="gramEnd"/>
      <w:r>
        <w:rPr>
          <w:lang w:val="en-AU"/>
        </w:rPr>
        <w:t xml:space="preserve"> interactions, </w:t>
      </w:r>
      <w:r>
        <w:rPr>
          <w:lang w:val="en-AU"/>
        </w:rPr>
        <w:lastRenderedPageBreak/>
        <w:t>namely, ABCFH, ACDGH, ACEFG, ADEFG, ADEFH and ABEGH. Finally</w:t>
      </w:r>
      <w:r w:rsidR="00C87843">
        <w:rPr>
          <w:lang w:val="en-AU"/>
        </w:rPr>
        <w:t>,</w:t>
      </w:r>
      <w:r>
        <w:rPr>
          <w:lang w:val="en-AU"/>
        </w:rPr>
        <w:t xml:space="preserve"> it is confounded with one of the 8 </w:t>
      </w:r>
      <w:proofErr w:type="gramStart"/>
      <w:r>
        <w:rPr>
          <w:lang w:val="en-AU"/>
        </w:rPr>
        <w:t>seven way</w:t>
      </w:r>
      <w:proofErr w:type="gramEnd"/>
      <w:r>
        <w:rPr>
          <w:lang w:val="en-AU"/>
        </w:rPr>
        <w:t xml:space="preserve"> interactions, namely BCDEFGH.</w:t>
      </w:r>
    </w:p>
    <w:p w14:paraId="11A621CF" w14:textId="77777777" w:rsidR="00FD4433" w:rsidRDefault="00024A04" w:rsidP="00FD4433">
      <w:pPr>
        <w:rPr>
          <w:lang w:val="en-AU"/>
        </w:rPr>
      </w:pPr>
      <w:r>
        <w:rPr>
          <w:lang w:val="en-AU"/>
        </w:rPr>
        <w:t>Likewise, the main effect of H would be confounded with:</w:t>
      </w:r>
    </w:p>
    <w:p w14:paraId="2D6BAAD0" w14:textId="77777777" w:rsidR="00024A04" w:rsidRPr="00024A04" w:rsidRDefault="00024A04" w:rsidP="00B71E6A">
      <w:pPr>
        <w:jc w:val="center"/>
        <w:rPr>
          <w:lang w:val="en-AU"/>
        </w:rPr>
      </w:pPr>
      <w:r w:rsidRPr="00024A04">
        <w:rPr>
          <w:lang w:val="en-AU"/>
        </w:rPr>
        <w:t>H = BCDEH = ACDFH = ABCGH = ABD =</w:t>
      </w:r>
      <w:r>
        <w:rPr>
          <w:lang w:val="en-AU"/>
        </w:rPr>
        <w:t xml:space="preserve"> </w:t>
      </w:r>
      <w:r w:rsidRPr="00024A04">
        <w:rPr>
          <w:lang w:val="en-AU"/>
        </w:rPr>
        <w:t>ABEFH = ADEGH = ACE = BDFGH =</w:t>
      </w:r>
    </w:p>
    <w:p w14:paraId="1684B246" w14:textId="77777777" w:rsidR="00024A04" w:rsidRDefault="00024A04" w:rsidP="00B71E6A">
      <w:pPr>
        <w:jc w:val="center"/>
        <w:rPr>
          <w:lang w:val="en-AU"/>
        </w:rPr>
      </w:pPr>
      <w:r w:rsidRPr="00024A04">
        <w:rPr>
          <w:lang w:val="en-AU"/>
        </w:rPr>
        <w:t>BCF = CDG = CEFGH = DEF =BEG = AFG = ABCDEFG</w:t>
      </w:r>
      <w:r>
        <w:rPr>
          <w:lang w:val="en-AU"/>
        </w:rPr>
        <w:t>.</w:t>
      </w:r>
    </w:p>
    <w:p w14:paraId="7BB7F08E" w14:textId="77777777" w:rsidR="00024A04" w:rsidRDefault="00024A04" w:rsidP="00FD4433">
      <w:pPr>
        <w:rPr>
          <w:lang w:val="en-AU"/>
        </w:rPr>
      </w:pPr>
      <w:r>
        <w:rPr>
          <w:lang w:val="en-AU"/>
        </w:rPr>
        <w:t>It is noted that the effect of H is not confo</w:t>
      </w:r>
      <w:r w:rsidR="00B71E6A">
        <w:rPr>
          <w:lang w:val="en-AU"/>
        </w:rPr>
        <w:t>u</w:t>
      </w:r>
      <w:r>
        <w:rPr>
          <w:lang w:val="en-AU"/>
        </w:rPr>
        <w:t>nded with any other main effect A, B, C, … ,G</w:t>
      </w:r>
      <w:r w:rsidR="00C87843">
        <w:rPr>
          <w:lang w:val="en-AU"/>
        </w:rPr>
        <w:t xml:space="preserve"> nor any of the two-way interactions.</w:t>
      </w:r>
    </w:p>
    <w:p w14:paraId="5A948294" w14:textId="77777777" w:rsidR="00C87843" w:rsidRDefault="00C87843" w:rsidP="00FD4433">
      <w:pPr>
        <w:rPr>
          <w:lang w:val="en-AU"/>
        </w:rPr>
      </w:pPr>
      <w:r>
        <w:rPr>
          <w:lang w:val="en-AU"/>
        </w:rPr>
        <w:t xml:space="preserve">The same process can verify the alias structure for all main effects A through H. </w:t>
      </w:r>
    </w:p>
    <w:p w14:paraId="0E623F83" w14:textId="77777777" w:rsidR="00B71E6A" w:rsidRDefault="00B71E6A">
      <w:pPr>
        <w:rPr>
          <w:lang w:val="en-AU"/>
        </w:rPr>
      </w:pPr>
      <w:r>
        <w:rPr>
          <w:lang w:val="en-AU"/>
        </w:rPr>
        <w:t>The resulting design in 16 treatment is constructed as follows: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71E6A" w:rsidRPr="004756D1" w14:paraId="7EA0983C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2C99" w14:textId="77777777" w:rsidR="00B71E6A" w:rsidRPr="004756D1" w:rsidRDefault="00B71E6A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E9A3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eastAsia="Arial Unicode MS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D5F3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ACE9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341E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5C10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7A46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AC91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B080D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8</w:t>
            </w:r>
          </w:p>
        </w:tc>
      </w:tr>
      <w:tr w:rsidR="004756D1" w:rsidRPr="004756D1" w14:paraId="54F6B464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ADE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474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D5D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6A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7D9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02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FA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66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B34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5FFBF8D4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03D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2AD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8C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56D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DC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E1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DCD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EE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E9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40974B24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4E8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49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0CA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09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4E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62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F9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27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54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12A96336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1B5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72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D3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382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9E6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FA1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77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A7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27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673F1B82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C4CB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FB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DC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0D5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59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DD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822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29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63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2C0E11FC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9E7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08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4E1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E3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AC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20B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34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2E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B2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23016029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2B6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28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62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77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5E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04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AF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4AB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CC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3FE28A82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26A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4D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FC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8A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8B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6E6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CE3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1E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93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5E49C995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167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70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B2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2E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37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CD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0E3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83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E3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653E11EF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EA8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19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08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A1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0B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A0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A8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3C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1AD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49EAB979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784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6B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F9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18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7C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EF9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B78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A8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0AE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08C438DC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F55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7AB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7D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70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EB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0F9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A5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049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7E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1CFDAFA8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0C6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64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BD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55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6F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CE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F2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8D7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CA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009FB940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C75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8D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58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0A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FB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43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36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49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39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56D1" w:rsidRPr="004756D1" w14:paraId="78F91C0C" w14:textId="77777777" w:rsidTr="004756D1">
        <w:trPr>
          <w:trHeight w:val="6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78B0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06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1B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35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50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22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11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84E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736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4756D1" w:rsidRPr="004756D1" w14:paraId="127C2D0A" w14:textId="77777777" w:rsidTr="004756D1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F784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3FD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1B5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9D7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B56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E0D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78F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9CA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8A1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0D89C71" w14:textId="77777777" w:rsidR="00B71E6A" w:rsidRDefault="00B71E6A">
      <w:pPr>
        <w:rPr>
          <w:lang w:val="en-AU"/>
        </w:rPr>
      </w:pPr>
    </w:p>
    <w:p w14:paraId="50F683A6" w14:textId="77777777" w:rsidR="005136E4" w:rsidRDefault="005136E4">
      <w:pPr>
        <w:rPr>
          <w:lang w:val="en-AU"/>
        </w:rPr>
      </w:pPr>
      <w:r>
        <w:rPr>
          <w:lang w:val="en-AU"/>
        </w:rPr>
        <w:t xml:space="preserve">First, it can be verified that each level appears an equal number of times across the sixteen conditions (e.g., </w:t>
      </w:r>
      <w:r w:rsidR="003B798F">
        <w:rPr>
          <w:lang w:val="en-AU"/>
        </w:rPr>
        <w:t xml:space="preserve">Attribute X1 has a low level on 8 occasions and high level on 8 occasions). </w:t>
      </w:r>
    </w:p>
    <w:p w14:paraId="1C256706" w14:textId="77777777" w:rsidR="00B71E6A" w:rsidRDefault="003B798F">
      <w:pPr>
        <w:rPr>
          <w:lang w:val="en-AU"/>
        </w:rPr>
      </w:pPr>
      <w:r>
        <w:rPr>
          <w:lang w:val="en-AU"/>
        </w:rPr>
        <w:t>Second, i</w:t>
      </w:r>
      <w:r w:rsidR="00B71E6A">
        <w:rPr>
          <w:lang w:val="en-AU"/>
        </w:rPr>
        <w:t>t can be verified that the correlation matrix of this design is an identity matrix, such that each column is perfectly orthogonal (</w:t>
      </w:r>
      <w:proofErr w:type="spellStart"/>
      <w:r w:rsidR="00B71E6A">
        <w:rPr>
          <w:lang w:val="en-AU"/>
        </w:rPr>
        <w:t>ie</w:t>
      </w:r>
      <w:proofErr w:type="spellEnd"/>
      <w:r w:rsidR="00B71E6A">
        <w:rPr>
          <w:lang w:val="en-AU"/>
        </w:rPr>
        <w:t>., not confounded) having a correlation of zero. This means in estimation that no main effect is confounded with any other main effect.</w:t>
      </w:r>
    </w:p>
    <w:p w14:paraId="61EE2459" w14:textId="77777777" w:rsidR="003B798F" w:rsidRDefault="003B798F">
      <w:pPr>
        <w:rPr>
          <w:lang w:val="en-AU"/>
        </w:rPr>
      </w:pPr>
      <w:r>
        <w:rPr>
          <w:lang w:val="en-AU"/>
        </w:rPr>
        <w:br w:type="page"/>
      </w:r>
    </w:p>
    <w:p w14:paraId="07F55C01" w14:textId="77777777" w:rsidR="00B71E6A" w:rsidRDefault="00B71E6A">
      <w:pPr>
        <w:rPr>
          <w:lang w:val="en-AU"/>
        </w:rPr>
      </w:pPr>
      <w:r>
        <w:rPr>
          <w:lang w:val="en-AU"/>
        </w:rPr>
        <w:lastRenderedPageBreak/>
        <w:t>Returning to our four-level attribute, the final two columns can be used and thereby gives rise to the following representation: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71E6A" w:rsidRPr="00B71E6A" w14:paraId="5E15FA94" w14:textId="77777777" w:rsidTr="00B71E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73487" w14:textId="77777777" w:rsidR="00B71E6A" w:rsidRPr="004756D1" w:rsidRDefault="00B71E6A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18A6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eastAsia="Arial Unicode MS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9103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11D5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E807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319B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D1B6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1B1D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FX78_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D2C3C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FX78_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C7A5" w14:textId="77777777" w:rsidR="00B71E6A" w:rsidRPr="004756D1" w:rsidRDefault="00B71E6A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FX78_c</w:t>
            </w:r>
          </w:p>
        </w:tc>
      </w:tr>
      <w:tr w:rsidR="004756D1" w:rsidRPr="00B71E6A" w14:paraId="54D0A920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E080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51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48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64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B93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8E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69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10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C4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191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71E6A" w14:paraId="032DEBF9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10AE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E2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43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8C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E7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A8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A6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69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2E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2F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2FEF8EC1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958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4D0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D28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09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8A0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A7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41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22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E0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E1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1E9A5196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E2B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91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79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20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10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F2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068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47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E5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A9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71E6A" w14:paraId="369AFA76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799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39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48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95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F8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C9F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35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9D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FC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D5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71E6A" w14:paraId="742C36F2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921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62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65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4B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EE9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DB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80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CD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E8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7E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7E63DB87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6D7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9B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C1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66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0E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BD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22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DAF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4F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94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38C5CF93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D8A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EF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E6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9A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99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C9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422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E3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41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81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71E6A" w14:paraId="4A0891C0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1BD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02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0C9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EB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B2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C8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FC2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07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75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D8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71E6A" w14:paraId="36549325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4F2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BB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99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DD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75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85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A33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8A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80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E9E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36A36C83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3D0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67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5BC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21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CC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B3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A9D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30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E9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20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4E03DA6A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6DF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53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E6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83F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64F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B8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FD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36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F4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07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71E6A" w14:paraId="723B3A3F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E0CA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56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78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6A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E9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B5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30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E9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92C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D2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71E6A" w14:paraId="019751F8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93D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7C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06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810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75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8D3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62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FA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DB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775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1ED5E5F2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E05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CEC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5F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5F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8F2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7A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6A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62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CB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AB5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756D1" w:rsidRPr="00B71E6A" w14:paraId="39D97A5D" w14:textId="77777777" w:rsidTr="00C57AB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2C24" w14:textId="77777777" w:rsidR="004756D1" w:rsidRPr="004756D1" w:rsidRDefault="004756D1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0F8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C5E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CFB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94C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DAE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C1B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1FD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4D1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C72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7380F09" w14:textId="77777777" w:rsidR="00B71E6A" w:rsidRDefault="00B71E6A">
      <w:pPr>
        <w:rPr>
          <w:lang w:val="en-AU"/>
        </w:rPr>
      </w:pPr>
    </w:p>
    <w:p w14:paraId="6CA5B085" w14:textId="77777777" w:rsidR="00BC4234" w:rsidRDefault="00B71E6A">
      <w:pPr>
        <w:rPr>
          <w:lang w:val="en-AU"/>
        </w:rPr>
      </w:pPr>
      <w:r>
        <w:rPr>
          <w:lang w:val="en-AU"/>
        </w:rPr>
        <w:t xml:space="preserve">Again, </w:t>
      </w:r>
      <w:r w:rsidR="00BC4234">
        <w:rPr>
          <w:lang w:val="en-AU"/>
        </w:rPr>
        <w:t>the correlation between the main effects of the two-level attributes remain zero, and the correlation between any of the three effects representing the four-level attribute and any main effect also remain zero.</w:t>
      </w:r>
    </w:p>
    <w:p w14:paraId="2B71DFDE" w14:textId="77777777" w:rsidR="00B71E6A" w:rsidRDefault="00BC4234">
      <w:pPr>
        <w:rPr>
          <w:lang w:val="en-AU"/>
        </w:rPr>
      </w:pPr>
      <w:r>
        <w:rPr>
          <w:lang w:val="en-AU"/>
        </w:rPr>
        <w:t>The design can thereby proceed by replacing the -1s and 1s with the low and high levels for each two</w:t>
      </w:r>
      <w:r w:rsidR="00EF5BE9">
        <w:rPr>
          <w:lang w:val="en-AU"/>
        </w:rPr>
        <w:t>-</w:t>
      </w:r>
      <w:r>
        <w:rPr>
          <w:lang w:val="en-AU"/>
        </w:rPr>
        <w:t xml:space="preserve">level attribute and replacing the four outcomes corresponding to the four-level attribute. </w:t>
      </w:r>
    </w:p>
    <w:p w14:paraId="4AA623BC" w14:textId="77777777" w:rsidR="00BC4234" w:rsidRDefault="00BC4234">
      <w:pPr>
        <w:rPr>
          <w:lang w:val="en-AU"/>
        </w:rPr>
      </w:pPr>
      <w:r>
        <w:rPr>
          <w:lang w:val="en-AU"/>
        </w:rPr>
        <w:t xml:space="preserve">Of note, is that each attribute appears an equal </w:t>
      </w:r>
      <w:r w:rsidR="00EF5BE9">
        <w:rPr>
          <w:lang w:val="en-AU"/>
        </w:rPr>
        <w:t xml:space="preserve">number of </w:t>
      </w:r>
      <w:r>
        <w:rPr>
          <w:lang w:val="en-AU"/>
        </w:rPr>
        <w:t xml:space="preserve">times at each of its levels: For example, attribute A appears eight of the sixteen times at its low level (-1) and eight times at its high level (+1). </w:t>
      </w:r>
      <w:r w:rsidR="00EF5BE9">
        <w:rPr>
          <w:lang w:val="en-AU"/>
        </w:rPr>
        <w:t>Similarly</w:t>
      </w:r>
      <w:r>
        <w:rPr>
          <w:lang w:val="en-AU"/>
        </w:rPr>
        <w:t>, the four-levels of the four-level attribute each appear four times each over the 16 treatments. This implies a balanced design.</w:t>
      </w:r>
    </w:p>
    <w:p w14:paraId="62B5C633" w14:textId="77777777" w:rsidR="00BC4234" w:rsidRDefault="00BC4234">
      <w:pPr>
        <w:rPr>
          <w:lang w:val="en-AU"/>
        </w:rPr>
      </w:pPr>
      <w:r>
        <w:rPr>
          <w:lang w:val="en-AU"/>
        </w:rPr>
        <w:t>The alternative design strategy is to use a RANDOM subset of the full-factorial. This, however, does not ensure that any of the main effects will be uncorrelated with any other main effect, nor occur an equal number of times over the treatments.</w:t>
      </w:r>
    </w:p>
    <w:p w14:paraId="728189BC" w14:textId="77777777" w:rsidR="003B798F" w:rsidRDefault="003B798F">
      <w:pPr>
        <w:rPr>
          <w:lang w:val="en-AU"/>
        </w:rPr>
      </w:pPr>
      <w:r>
        <w:rPr>
          <w:lang w:val="en-AU"/>
        </w:rPr>
        <w:br w:type="page"/>
      </w:r>
    </w:p>
    <w:p w14:paraId="6E8DF11F" w14:textId="77777777" w:rsidR="00BC4234" w:rsidRDefault="00BC4234">
      <w:pPr>
        <w:rPr>
          <w:lang w:val="en-AU"/>
        </w:rPr>
      </w:pPr>
      <w:r>
        <w:rPr>
          <w:lang w:val="en-AU"/>
        </w:rPr>
        <w:lastRenderedPageBreak/>
        <w:t>Take for example the following random design: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756D1" w:rsidRPr="00BC4234" w14:paraId="67551A5C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82DF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858B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115B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BCDC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2F8A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A0DF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57FE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8F1A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C402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X8</w:t>
            </w:r>
          </w:p>
        </w:tc>
      </w:tr>
      <w:tr w:rsidR="004756D1" w:rsidRPr="00BC4234" w14:paraId="0E8FEE43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3C9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991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DE1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785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4C3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EDD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E6A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F3A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16F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1BC9BE9A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27A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FF8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86A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C5D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698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12A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4EA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7F1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277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4EC28F27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EBC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A58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186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80D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304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4B1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D66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CCF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0B5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1B1FC8D4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B6F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F05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DB3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354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BBE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E96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EA8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721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AA2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67B3DB20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300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58A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B52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280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ACF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AB6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B44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60C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B3F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427D563D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570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AF4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48F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874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43D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B75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965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468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0C6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714D2D8F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352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097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04D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E52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BC1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B88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963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A16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DC5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34C8A6D8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C18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5E8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AFB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182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7DD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5E2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DF7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E38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58D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6FD21FF4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8BC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2CE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85E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71F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282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645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213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E24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6B5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4B500BAB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BFA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9A1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D4B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8BE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E61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651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ABF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451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C18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5052C92E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7EB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9D1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FD9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E805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D0F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B88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842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06D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455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4217B500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CF9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AC1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404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A26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507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E4C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C62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EB0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9CF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74BC751B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869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DEB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2C3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A30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13B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610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015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793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DEF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013F5042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82AB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CFB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464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627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445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CB4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C27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775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884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756D1" w:rsidRPr="00BC4234" w14:paraId="3BF6346E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B17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0D7C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23D7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C820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1F0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7016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DD19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F18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D181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56D1" w:rsidRPr="00BC4234" w14:paraId="7E15ACEA" w14:textId="77777777" w:rsidTr="00F72D9A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62F62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4B11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BC91A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ED85D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F5388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469E3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F0F5E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D642F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95384" w14:textId="77777777" w:rsidR="004756D1" w:rsidRPr="004756D1" w:rsidRDefault="004756D1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4234" w:rsidRPr="00BC4234" w14:paraId="1B2C7638" w14:textId="77777777" w:rsidTr="004756D1">
        <w:trPr>
          <w:trHeight w:val="20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588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Appearance of Level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415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F3E2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C819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13E3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D21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9F5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234" w:rsidRPr="00BC4234" w14:paraId="59FC6576" w14:textId="77777777" w:rsidTr="004756D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107F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9CEC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9D5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A0E3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FC82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CB1D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0BD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E42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D86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4234" w:rsidRPr="00BC4234" w14:paraId="24A9EB21" w14:textId="77777777" w:rsidTr="004756D1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3A28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E5A6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F854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A55B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4AD4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9EC0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0FC7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31F0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AC91" w14:textId="77777777" w:rsidR="00BC4234" w:rsidRPr="004756D1" w:rsidRDefault="00BC4234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6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5AE0A29" w14:textId="77777777" w:rsidR="00BC4234" w:rsidRDefault="00BC4234">
      <w:pPr>
        <w:rPr>
          <w:lang w:val="en-AU"/>
        </w:rPr>
      </w:pPr>
    </w:p>
    <w:p w14:paraId="20C89113" w14:textId="77777777" w:rsidR="00BC4234" w:rsidRDefault="00BC4234">
      <w:pPr>
        <w:rPr>
          <w:lang w:val="en-AU"/>
        </w:rPr>
      </w:pPr>
      <w:r>
        <w:rPr>
          <w:lang w:val="en-AU"/>
        </w:rPr>
        <w:t xml:space="preserve">The </w:t>
      </w:r>
      <w:r w:rsidR="00EF5BE9">
        <w:rPr>
          <w:lang w:val="en-AU"/>
        </w:rPr>
        <w:t>corresponding correlation matrix is thereby: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F5BE9" w:rsidRPr="00EF5BE9" w14:paraId="123401AA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58FF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1956" w14:textId="77777777" w:rsidR="00EF5BE9" w:rsidRPr="00EF5BE9" w:rsidRDefault="00EF5BE9" w:rsidP="004756D1">
            <w:pPr>
              <w:pStyle w:val="NoSpacing"/>
            </w:pPr>
            <w:r w:rsidRPr="00EF5BE9">
              <w:t>X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C4E5" w14:textId="77777777" w:rsidR="00EF5BE9" w:rsidRPr="00EF5BE9" w:rsidRDefault="00EF5BE9" w:rsidP="004756D1">
            <w:pPr>
              <w:pStyle w:val="NoSpacing"/>
            </w:pPr>
            <w:r w:rsidRPr="00EF5BE9">
              <w:t>X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5810" w14:textId="77777777" w:rsidR="00EF5BE9" w:rsidRPr="00EF5BE9" w:rsidRDefault="00EF5BE9" w:rsidP="004756D1">
            <w:pPr>
              <w:pStyle w:val="NoSpacing"/>
            </w:pPr>
            <w:r w:rsidRPr="00EF5BE9">
              <w:t>X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E339A" w14:textId="77777777" w:rsidR="00EF5BE9" w:rsidRPr="00EF5BE9" w:rsidRDefault="00EF5BE9" w:rsidP="004756D1">
            <w:pPr>
              <w:pStyle w:val="NoSpacing"/>
            </w:pPr>
            <w:r w:rsidRPr="00EF5BE9">
              <w:t>X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9A53" w14:textId="77777777" w:rsidR="00EF5BE9" w:rsidRPr="00EF5BE9" w:rsidRDefault="00EF5BE9" w:rsidP="004756D1">
            <w:pPr>
              <w:pStyle w:val="NoSpacing"/>
            </w:pPr>
            <w:r w:rsidRPr="00EF5BE9">
              <w:t>X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33E7" w14:textId="77777777" w:rsidR="00EF5BE9" w:rsidRPr="00EF5BE9" w:rsidRDefault="00EF5BE9" w:rsidP="004756D1">
            <w:pPr>
              <w:pStyle w:val="NoSpacing"/>
            </w:pPr>
            <w:r w:rsidRPr="00EF5BE9">
              <w:t>X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DEEA" w14:textId="77777777" w:rsidR="00EF5BE9" w:rsidRPr="00EF5BE9" w:rsidRDefault="00EF5BE9" w:rsidP="004756D1">
            <w:pPr>
              <w:pStyle w:val="NoSpacing"/>
            </w:pPr>
            <w:r w:rsidRPr="00EF5BE9">
              <w:t>X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811C" w14:textId="77777777" w:rsidR="00EF5BE9" w:rsidRPr="00EF5BE9" w:rsidRDefault="00EF5BE9" w:rsidP="004756D1">
            <w:pPr>
              <w:pStyle w:val="NoSpacing"/>
            </w:pPr>
            <w:r w:rsidRPr="00EF5BE9">
              <w:t>X8</w:t>
            </w:r>
          </w:p>
        </w:tc>
      </w:tr>
      <w:tr w:rsidR="00EF5BE9" w:rsidRPr="00EF5BE9" w14:paraId="10007303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9F36" w14:textId="77777777" w:rsidR="00EF5BE9" w:rsidRPr="00EF5BE9" w:rsidRDefault="00EF5BE9" w:rsidP="004756D1">
            <w:pPr>
              <w:pStyle w:val="NoSpacing"/>
            </w:pPr>
            <w:r w:rsidRPr="00EF5BE9"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D43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385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74A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0C8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CCC3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217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09B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BDC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</w:tr>
      <w:tr w:rsidR="00EF5BE9" w:rsidRPr="00EF5BE9" w14:paraId="263C80ED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6A1" w14:textId="77777777" w:rsidR="00EF5BE9" w:rsidRPr="00EF5BE9" w:rsidRDefault="00EF5BE9" w:rsidP="004756D1">
            <w:pPr>
              <w:pStyle w:val="NoSpacing"/>
            </w:pPr>
            <w:r w:rsidRPr="00EF5BE9"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162A75B4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D90" w14:textId="77777777" w:rsidR="00EF5BE9" w:rsidRPr="00EF5BE9" w:rsidRDefault="00EF5BE9" w:rsidP="004756D1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FD6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EC5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FDF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940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84F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9C8C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5BDFA824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C44F" w14:textId="77777777" w:rsidR="00EF5BE9" w:rsidRPr="00EF5BE9" w:rsidRDefault="00EF5BE9" w:rsidP="004756D1">
            <w:pPr>
              <w:pStyle w:val="NoSpacing"/>
            </w:pPr>
            <w:r w:rsidRPr="00EF5BE9"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bottom"/>
            <w:hideMark/>
          </w:tcPr>
          <w:p w14:paraId="55B9FE16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F"/>
            <w:noWrap/>
            <w:vAlign w:val="bottom"/>
            <w:hideMark/>
          </w:tcPr>
          <w:p w14:paraId="5B5587B4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BF0" w14:textId="77777777" w:rsidR="00EF5BE9" w:rsidRPr="00EF5BE9" w:rsidRDefault="00EF5BE9" w:rsidP="004756D1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5770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A45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FCF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828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A9B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4F20B8A7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0E2" w14:textId="77777777" w:rsidR="00EF5BE9" w:rsidRPr="00EF5BE9" w:rsidRDefault="00EF5BE9" w:rsidP="004756D1">
            <w:pPr>
              <w:pStyle w:val="NoSpacing"/>
            </w:pPr>
            <w:r w:rsidRPr="00EF5BE9">
              <w:t>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4125C5D8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123BDD8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14:paraId="3336E129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5A1" w14:textId="77777777" w:rsidR="00EF5BE9" w:rsidRPr="00EF5BE9" w:rsidRDefault="00EF5BE9" w:rsidP="004756D1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F31E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9BE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A75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954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585AAAA2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B00B" w14:textId="77777777" w:rsidR="00EF5BE9" w:rsidRPr="00EF5BE9" w:rsidRDefault="00EF5BE9" w:rsidP="004756D1">
            <w:pPr>
              <w:pStyle w:val="NoSpacing"/>
            </w:pPr>
            <w:r w:rsidRPr="00EF5BE9">
              <w:t>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26665384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E9EA74D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14:paraId="6784FF39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4402E22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4ED" w14:textId="77777777" w:rsidR="00EF5BE9" w:rsidRPr="00EF5BE9" w:rsidRDefault="00EF5BE9" w:rsidP="004756D1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B91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9A2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8EB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23508F1B" w14:textId="77777777" w:rsidTr="004756D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BD5" w14:textId="77777777" w:rsidR="00EF5BE9" w:rsidRPr="00EF5BE9" w:rsidRDefault="00EF5BE9" w:rsidP="004756D1">
            <w:pPr>
              <w:pStyle w:val="NoSpacing"/>
            </w:pPr>
            <w:r w:rsidRPr="00EF5BE9">
              <w:t>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20742232" w14:textId="77777777" w:rsidR="00EF5BE9" w:rsidRPr="00EF5BE9" w:rsidRDefault="00EF5BE9" w:rsidP="004756D1">
            <w:pPr>
              <w:pStyle w:val="NoSpacing"/>
              <w:jc w:val="center"/>
              <w:rPr>
                <w:b/>
                <w:bCs/>
              </w:rPr>
            </w:pPr>
            <w:r w:rsidRPr="00EF5BE9">
              <w:rPr>
                <w:b/>
                <w:bCs/>
              </w:rPr>
              <w:t>-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2250AD82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1D29CC" w14:textId="77777777" w:rsidR="00EF5BE9" w:rsidRPr="00EF5BE9" w:rsidRDefault="00EF5BE9" w:rsidP="004756D1">
            <w:pPr>
              <w:pStyle w:val="NoSpacing"/>
              <w:jc w:val="center"/>
              <w:rPr>
                <w:b/>
                <w:bCs/>
              </w:rPr>
            </w:pPr>
            <w:r w:rsidRPr="00EF5BE9">
              <w:rPr>
                <w:b/>
                <w:bCs/>
              </w:rPr>
              <w:t>-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5D93B38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9C1B175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E5F" w14:textId="77777777" w:rsidR="00EF5BE9" w:rsidRPr="00EF5BE9" w:rsidRDefault="00EF5BE9" w:rsidP="004756D1">
            <w:pPr>
              <w:pStyle w:val="NoSpacing"/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D8C" w14:textId="77777777" w:rsidR="00EF5BE9" w:rsidRPr="00EF5BE9" w:rsidRDefault="00EF5BE9" w:rsidP="004756D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114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50D75019" w14:textId="77777777" w:rsidTr="004756D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32E" w14:textId="77777777" w:rsidR="00EF5BE9" w:rsidRPr="00EF5BE9" w:rsidRDefault="00EF5BE9" w:rsidP="004756D1">
            <w:pPr>
              <w:pStyle w:val="NoSpacing"/>
            </w:pPr>
            <w:r w:rsidRPr="00EF5BE9">
              <w:t>X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517CEAA4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04263E1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9C75"/>
            <w:noWrap/>
            <w:vAlign w:val="bottom"/>
            <w:hideMark/>
          </w:tcPr>
          <w:p w14:paraId="4DFE8175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37B953B9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5BCDC176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83C339" w14:textId="77777777" w:rsidR="00EF5BE9" w:rsidRPr="00EF5BE9" w:rsidRDefault="00EF5BE9" w:rsidP="004756D1">
            <w:pPr>
              <w:pStyle w:val="NoSpacing"/>
              <w:jc w:val="center"/>
              <w:rPr>
                <w:b/>
                <w:bCs/>
              </w:rPr>
            </w:pPr>
            <w:r w:rsidRPr="00EF5BE9">
              <w:rPr>
                <w:b/>
                <w:bCs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6F78" w14:textId="77777777" w:rsidR="00EF5BE9" w:rsidRPr="00EF5BE9" w:rsidRDefault="00EF5BE9" w:rsidP="004756D1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1E9" w14:textId="77777777" w:rsidR="00EF5BE9" w:rsidRPr="00EF5BE9" w:rsidRDefault="00EF5BE9" w:rsidP="004756D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E9" w:rsidRPr="00EF5BE9" w14:paraId="3589087E" w14:textId="77777777" w:rsidTr="004756D1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C1B8" w14:textId="77777777" w:rsidR="00EF5BE9" w:rsidRPr="00EF5BE9" w:rsidRDefault="00EF5BE9" w:rsidP="004756D1">
            <w:pPr>
              <w:pStyle w:val="NoSpacing"/>
            </w:pPr>
            <w:r w:rsidRPr="00EF5BE9">
              <w:t>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483"/>
            <w:noWrap/>
            <w:vAlign w:val="bottom"/>
            <w:hideMark/>
          </w:tcPr>
          <w:p w14:paraId="099CAC9A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A7A"/>
            <w:noWrap/>
            <w:vAlign w:val="bottom"/>
            <w:hideMark/>
          </w:tcPr>
          <w:p w14:paraId="5A96540E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07F"/>
            <w:noWrap/>
            <w:vAlign w:val="bottom"/>
            <w:hideMark/>
          </w:tcPr>
          <w:p w14:paraId="54237B32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A7A"/>
            <w:noWrap/>
            <w:vAlign w:val="bottom"/>
            <w:hideMark/>
          </w:tcPr>
          <w:p w14:paraId="703A0C65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-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DD82"/>
            <w:noWrap/>
            <w:vAlign w:val="bottom"/>
            <w:hideMark/>
          </w:tcPr>
          <w:p w14:paraId="7DFA79B8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0D1C91F1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DD82"/>
            <w:noWrap/>
            <w:vAlign w:val="bottom"/>
            <w:hideMark/>
          </w:tcPr>
          <w:p w14:paraId="1C17750A" w14:textId="77777777" w:rsidR="00EF5BE9" w:rsidRPr="00EF5BE9" w:rsidRDefault="00EF5BE9" w:rsidP="004756D1">
            <w:pPr>
              <w:pStyle w:val="NoSpacing"/>
              <w:jc w:val="center"/>
            </w:pPr>
            <w:r w:rsidRPr="00EF5BE9">
              <w:t>0.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B3BC" w14:textId="77777777" w:rsidR="00EF5BE9" w:rsidRPr="00EF5BE9" w:rsidRDefault="00EF5BE9" w:rsidP="004756D1">
            <w:pPr>
              <w:pStyle w:val="NoSpacing"/>
            </w:pPr>
            <w:r w:rsidRPr="00EF5BE9">
              <w:t> </w:t>
            </w:r>
          </w:p>
        </w:tc>
      </w:tr>
    </w:tbl>
    <w:p w14:paraId="65179167" w14:textId="77777777" w:rsidR="00EF5BE9" w:rsidRDefault="00EF5BE9">
      <w:pPr>
        <w:rPr>
          <w:lang w:val="en-AU"/>
        </w:rPr>
      </w:pPr>
    </w:p>
    <w:p w14:paraId="54320F22" w14:textId="77777777" w:rsidR="00EF5BE9" w:rsidRDefault="00EF5BE9">
      <w:pPr>
        <w:rPr>
          <w:lang w:val="en-AU"/>
        </w:rPr>
      </w:pPr>
      <w:r>
        <w:rPr>
          <w:lang w:val="en-AU"/>
        </w:rPr>
        <w:t>This implies that the correlation between X6 and X7 is extremely high (r=.75), and similarly high amongst attributes X1 and X6 (r=-.63) and X3 and X6 (r=-.674). If the experiment and subsequent model proceeded with such a design, the main effects of attributes 3, 6 and 7 would be subject to high levels of multi-collinearity and therefore bias estimates in the resulting empirical model. A fractional factorial design ensures that the correlation between any two attributes is controlled to be zero and therefore no bias estimates from multicollinearity are presented.</w:t>
      </w:r>
    </w:p>
    <w:p w14:paraId="1F7B68B7" w14:textId="77777777" w:rsidR="00114D24" w:rsidRPr="00114D24" w:rsidRDefault="00EF5BE9">
      <w:pPr>
        <w:rPr>
          <w:lang w:val="en-AU"/>
        </w:rPr>
      </w:pPr>
      <w:r>
        <w:rPr>
          <w:lang w:val="en-AU"/>
        </w:rPr>
        <w:t xml:space="preserve">Hence, the experimental approach we have used is a considerable strength of the research methodology. </w:t>
      </w:r>
      <w:r w:rsidR="00E64699">
        <w:rPr>
          <w:lang w:val="en-AU"/>
        </w:rPr>
        <w:tab/>
      </w:r>
    </w:p>
    <w:sectPr w:rsidR="00114D24" w:rsidRPr="00114D24" w:rsidSect="00853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1MLYwNTMyNLM0MLZQ0lEKTi0uzszPAykwrAUAl9WpmCwAAAA="/>
  </w:docVars>
  <w:rsids>
    <w:rsidRoot w:val="00114D24"/>
    <w:rsid w:val="00024A04"/>
    <w:rsid w:val="00114D24"/>
    <w:rsid w:val="002208B7"/>
    <w:rsid w:val="003A2C41"/>
    <w:rsid w:val="003B798F"/>
    <w:rsid w:val="004756D1"/>
    <w:rsid w:val="005136E4"/>
    <w:rsid w:val="00623530"/>
    <w:rsid w:val="006449EB"/>
    <w:rsid w:val="00674C4F"/>
    <w:rsid w:val="00853B94"/>
    <w:rsid w:val="009157B9"/>
    <w:rsid w:val="0092790E"/>
    <w:rsid w:val="00AC5236"/>
    <w:rsid w:val="00B71E6A"/>
    <w:rsid w:val="00BA724C"/>
    <w:rsid w:val="00BC4234"/>
    <w:rsid w:val="00C87843"/>
    <w:rsid w:val="00D97E05"/>
    <w:rsid w:val="00E64699"/>
    <w:rsid w:val="00EF5BE9"/>
    <w:rsid w:val="00F240E2"/>
    <w:rsid w:val="00F37B45"/>
    <w:rsid w:val="00F83357"/>
    <w:rsid w:val="00FD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89E35"/>
  <w15:chartTrackingRefBased/>
  <w15:docId w15:val="{F396D1FF-8B79-4631-9B82-41456FA7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35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urke</dc:creator>
  <cp:keywords/>
  <dc:description/>
  <cp:lastModifiedBy>Tanya Latty</cp:lastModifiedBy>
  <cp:revision>2</cp:revision>
  <dcterms:created xsi:type="dcterms:W3CDTF">2023-06-30T07:33:00Z</dcterms:created>
  <dcterms:modified xsi:type="dcterms:W3CDTF">2023-06-30T07:33:00Z</dcterms:modified>
</cp:coreProperties>
</file>